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3B018A" w14:textId="7299688A" w:rsidR="00B83009" w:rsidRPr="00A66B15" w:rsidRDefault="00B83009" w:rsidP="00B83009">
      <w:pPr>
        <w:pStyle w:val="Diss"/>
        <w:jc w:val="both"/>
        <w:rPr>
          <w:b/>
          <w:bCs/>
          <w:szCs w:val="24"/>
        </w:rPr>
      </w:pPr>
      <w:r w:rsidRPr="00A66B15">
        <w:rPr>
          <w:b/>
          <w:bCs/>
          <w:szCs w:val="24"/>
        </w:rPr>
        <w:t>S</w:t>
      </w:r>
      <w:r w:rsidR="009E2025">
        <w:rPr>
          <w:b/>
          <w:bCs/>
          <w:szCs w:val="24"/>
        </w:rPr>
        <w:t>5</w:t>
      </w:r>
      <w:r w:rsidRPr="00A66B15">
        <w:rPr>
          <w:b/>
          <w:bCs/>
          <w:szCs w:val="24"/>
        </w:rPr>
        <w:t xml:space="preserve"> Table. Pool positivity (%) for TBEV and ALSV of the different gender/development stages of questing ticks.</w:t>
      </w:r>
    </w:p>
    <w:tbl>
      <w:tblPr>
        <w:tblW w:w="8364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56"/>
        <w:gridCol w:w="1538"/>
        <w:gridCol w:w="1275"/>
        <w:gridCol w:w="1418"/>
        <w:gridCol w:w="1417"/>
        <w:gridCol w:w="1560"/>
      </w:tblGrid>
      <w:tr w:rsidR="00B83009" w:rsidRPr="00B83009" w14:paraId="0923A573" w14:textId="77777777" w:rsidTr="00B83009">
        <w:trPr>
          <w:trHeight w:val="237"/>
          <w:jc w:val="center"/>
        </w:trPr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BAE0C4D" w14:textId="77777777" w:rsidR="00B83009" w:rsidRPr="00A66B15" w:rsidRDefault="00B83009" w:rsidP="00B83009">
            <w:pPr>
              <w:pStyle w:val="Caption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Canton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F1A8E96" w14:textId="77777777" w:rsidR="00B83009" w:rsidRPr="00A66B15" w:rsidRDefault="00B83009" w:rsidP="00B83009">
            <w:pPr>
              <w:pStyle w:val="Caption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Stage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8DCD534" w14:textId="77777777" w:rsidR="00B83009" w:rsidRPr="00A66B15" w:rsidRDefault="00B83009" w:rsidP="00B83009">
            <w:pPr>
              <w:pStyle w:val="Caption"/>
              <w:jc w:val="center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TBEV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AEBF505" w14:textId="77777777" w:rsidR="00B83009" w:rsidRPr="00A66B15" w:rsidRDefault="00B83009" w:rsidP="00B83009">
            <w:pPr>
              <w:pStyle w:val="Caption"/>
              <w:jc w:val="center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ALSV</w:t>
            </w:r>
          </w:p>
        </w:tc>
      </w:tr>
      <w:tr w:rsidR="00B83009" w:rsidRPr="00B83009" w14:paraId="0B66FA31" w14:textId="77777777" w:rsidTr="00A66B15">
        <w:trPr>
          <w:trHeight w:val="237"/>
          <w:jc w:val="center"/>
        </w:trPr>
        <w:tc>
          <w:tcPr>
            <w:tcW w:w="1156" w:type="dxa"/>
            <w:tcBorders>
              <w:bottom w:val="single" w:sz="4" w:space="0" w:color="000000"/>
            </w:tcBorders>
            <w:vAlign w:val="center"/>
          </w:tcPr>
          <w:p w14:paraId="378EDE15" w14:textId="77777777" w:rsidR="00B83009" w:rsidRPr="00A66B15" w:rsidRDefault="00B83009" w:rsidP="00B83009">
            <w:pPr>
              <w:pStyle w:val="Caption"/>
              <w:rPr>
                <w:b/>
                <w:sz w:val="20"/>
                <w:szCs w:val="20"/>
                <w:lang w:bidi="en-US"/>
              </w:rPr>
            </w:pPr>
          </w:p>
        </w:tc>
        <w:tc>
          <w:tcPr>
            <w:tcW w:w="1538" w:type="dxa"/>
            <w:tcBorders>
              <w:bottom w:val="single" w:sz="4" w:space="0" w:color="000000"/>
            </w:tcBorders>
            <w:vAlign w:val="center"/>
          </w:tcPr>
          <w:p w14:paraId="7EEA9308" w14:textId="77777777" w:rsidR="00B83009" w:rsidRPr="00A66B15" w:rsidRDefault="00B83009" w:rsidP="00B83009">
            <w:pPr>
              <w:pStyle w:val="Caption"/>
              <w:rPr>
                <w:b/>
                <w:sz w:val="20"/>
                <w:szCs w:val="20"/>
                <w:lang w:bidi="en-US"/>
              </w:rPr>
            </w:pP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 w14:paraId="08179E15" w14:textId="77777777" w:rsidR="00B83009" w:rsidRPr="00A66B15" w:rsidRDefault="00B83009" w:rsidP="00B83009">
            <w:pPr>
              <w:pStyle w:val="Caption"/>
              <w:jc w:val="center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R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 w14:paraId="0D184EFE" w14:textId="77777777" w:rsidR="00B83009" w:rsidRPr="00A66B15" w:rsidRDefault="00B83009" w:rsidP="00B83009">
            <w:pPr>
              <w:pStyle w:val="Caption"/>
              <w:jc w:val="center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U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 w14:paraId="789B250F" w14:textId="77777777" w:rsidR="00B83009" w:rsidRPr="00A66B15" w:rsidRDefault="00B83009" w:rsidP="00B83009">
            <w:pPr>
              <w:pStyle w:val="Caption"/>
              <w:jc w:val="center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R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 w14:paraId="72E9B8E4" w14:textId="77777777" w:rsidR="00B83009" w:rsidRPr="00A66B15" w:rsidRDefault="00B83009" w:rsidP="00B83009">
            <w:pPr>
              <w:pStyle w:val="Caption"/>
              <w:jc w:val="center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U</w:t>
            </w:r>
          </w:p>
        </w:tc>
      </w:tr>
      <w:tr w:rsidR="00B83009" w:rsidRPr="00B83009" w14:paraId="447A407E" w14:textId="77777777" w:rsidTr="00A66B15">
        <w:trPr>
          <w:trHeight w:val="253"/>
          <w:jc w:val="center"/>
        </w:trPr>
        <w:tc>
          <w:tcPr>
            <w:tcW w:w="1156" w:type="dxa"/>
            <w:tcBorders>
              <w:top w:val="single" w:sz="4" w:space="0" w:color="000000"/>
            </w:tcBorders>
            <w:vAlign w:val="center"/>
          </w:tcPr>
          <w:p w14:paraId="0898EAEB" w14:textId="77777777" w:rsidR="00B83009" w:rsidRPr="00A66B15" w:rsidRDefault="00B83009" w:rsidP="00B83009">
            <w:pPr>
              <w:pStyle w:val="Caption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SO</w:t>
            </w:r>
          </w:p>
        </w:tc>
        <w:tc>
          <w:tcPr>
            <w:tcW w:w="1538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6D78E6ED" w14:textId="77777777" w:rsidR="00B83009" w:rsidRPr="00A66B15" w:rsidRDefault="00B83009" w:rsidP="00B83009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Female</w:t>
            </w:r>
          </w:p>
        </w:tc>
        <w:tc>
          <w:tcPr>
            <w:tcW w:w="1275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523FFCB8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7BCF0AF6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50E483B1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699CEE99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</w:tr>
      <w:tr w:rsidR="00B83009" w:rsidRPr="00B83009" w14:paraId="3BBA8D51" w14:textId="77777777" w:rsidTr="00A66B15">
        <w:trPr>
          <w:trHeight w:val="104"/>
          <w:jc w:val="center"/>
        </w:trPr>
        <w:tc>
          <w:tcPr>
            <w:tcW w:w="1156" w:type="dxa"/>
            <w:vAlign w:val="center"/>
          </w:tcPr>
          <w:p w14:paraId="2109049B" w14:textId="77777777" w:rsidR="00B83009" w:rsidRPr="00A66B15" w:rsidRDefault="00B83009" w:rsidP="00B83009">
            <w:pPr>
              <w:pStyle w:val="Caption"/>
              <w:rPr>
                <w:b/>
                <w:sz w:val="20"/>
                <w:szCs w:val="20"/>
                <w:lang w:bidi="en-US"/>
              </w:rPr>
            </w:pPr>
          </w:p>
        </w:tc>
        <w:tc>
          <w:tcPr>
            <w:tcW w:w="15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202782F" w14:textId="77777777" w:rsidR="00B83009" w:rsidRPr="00A66B15" w:rsidRDefault="00B83009" w:rsidP="00B83009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Male</w:t>
            </w: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3C9A705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A196613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B6DB906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B5FF804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</w:tr>
      <w:tr w:rsidR="00B83009" w:rsidRPr="00B83009" w14:paraId="67AD4CAF" w14:textId="77777777" w:rsidTr="00A66B15">
        <w:trPr>
          <w:trHeight w:val="237"/>
          <w:jc w:val="center"/>
        </w:trPr>
        <w:tc>
          <w:tcPr>
            <w:tcW w:w="1156" w:type="dxa"/>
            <w:vAlign w:val="center"/>
          </w:tcPr>
          <w:p w14:paraId="7ECC2A6C" w14:textId="77777777" w:rsidR="00B83009" w:rsidRPr="00A66B15" w:rsidRDefault="00B83009" w:rsidP="00B83009">
            <w:pPr>
              <w:pStyle w:val="Caption"/>
              <w:rPr>
                <w:b/>
                <w:sz w:val="20"/>
                <w:szCs w:val="20"/>
                <w:lang w:bidi="en-US"/>
              </w:rPr>
            </w:pPr>
          </w:p>
        </w:tc>
        <w:tc>
          <w:tcPr>
            <w:tcW w:w="1538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798474CE" w14:textId="77777777" w:rsidR="00B83009" w:rsidRPr="00A66B15" w:rsidRDefault="00B83009" w:rsidP="00B83009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Nymph</w:t>
            </w:r>
          </w:p>
        </w:tc>
        <w:tc>
          <w:tcPr>
            <w:tcW w:w="1275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6982018A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1418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3B81EAF7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1417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021FEBC9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1560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1DA540A2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</w:tr>
      <w:tr w:rsidR="00B83009" w:rsidRPr="00B83009" w14:paraId="64A9A73E" w14:textId="77777777" w:rsidTr="00A66B15">
        <w:trPr>
          <w:trHeight w:val="237"/>
          <w:jc w:val="center"/>
        </w:trPr>
        <w:tc>
          <w:tcPr>
            <w:tcW w:w="1156" w:type="dxa"/>
            <w:tcBorders>
              <w:top w:val="single" w:sz="4" w:space="0" w:color="000000"/>
            </w:tcBorders>
            <w:vAlign w:val="center"/>
          </w:tcPr>
          <w:p w14:paraId="7E63D181" w14:textId="77777777" w:rsidR="00B83009" w:rsidRPr="00A66B15" w:rsidRDefault="00B83009" w:rsidP="00B83009">
            <w:pPr>
              <w:pStyle w:val="Caption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BE</w:t>
            </w:r>
          </w:p>
        </w:tc>
        <w:tc>
          <w:tcPr>
            <w:tcW w:w="1538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56692C56" w14:textId="77777777" w:rsidR="00B83009" w:rsidRPr="00A66B15" w:rsidRDefault="00B83009" w:rsidP="00B83009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Female</w:t>
            </w:r>
          </w:p>
        </w:tc>
        <w:tc>
          <w:tcPr>
            <w:tcW w:w="1275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1BD6BD6E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182DE4CD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33AF5D06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69906CC5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</w:tr>
      <w:tr w:rsidR="00B83009" w:rsidRPr="00B83009" w14:paraId="227BBECA" w14:textId="77777777" w:rsidTr="00A66B15">
        <w:trPr>
          <w:trHeight w:val="63"/>
          <w:jc w:val="center"/>
        </w:trPr>
        <w:tc>
          <w:tcPr>
            <w:tcW w:w="1156" w:type="dxa"/>
            <w:vAlign w:val="center"/>
          </w:tcPr>
          <w:p w14:paraId="5B81E205" w14:textId="77777777" w:rsidR="00B83009" w:rsidRPr="00A66B15" w:rsidRDefault="00B83009" w:rsidP="00B83009">
            <w:pPr>
              <w:pStyle w:val="Caption"/>
              <w:rPr>
                <w:b/>
                <w:sz w:val="20"/>
                <w:szCs w:val="20"/>
                <w:lang w:bidi="en-US"/>
              </w:rPr>
            </w:pPr>
          </w:p>
        </w:tc>
        <w:tc>
          <w:tcPr>
            <w:tcW w:w="15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0C8B442" w14:textId="77777777" w:rsidR="00B83009" w:rsidRPr="00A66B15" w:rsidRDefault="00B83009" w:rsidP="00B83009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Male</w:t>
            </w: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EB804AB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497F2E9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44E7F81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27E4DCE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</w:tr>
      <w:tr w:rsidR="00B83009" w:rsidRPr="00B83009" w14:paraId="3AD59C9A" w14:textId="77777777" w:rsidTr="00A66B15">
        <w:trPr>
          <w:trHeight w:val="237"/>
          <w:jc w:val="center"/>
        </w:trPr>
        <w:tc>
          <w:tcPr>
            <w:tcW w:w="1156" w:type="dxa"/>
            <w:vAlign w:val="center"/>
          </w:tcPr>
          <w:p w14:paraId="005314E4" w14:textId="77777777" w:rsidR="00B83009" w:rsidRPr="00A66B15" w:rsidRDefault="00B83009" w:rsidP="00B83009">
            <w:pPr>
              <w:pStyle w:val="Caption"/>
              <w:rPr>
                <w:b/>
                <w:sz w:val="20"/>
                <w:szCs w:val="20"/>
                <w:lang w:bidi="en-US"/>
              </w:rPr>
            </w:pPr>
          </w:p>
        </w:tc>
        <w:tc>
          <w:tcPr>
            <w:tcW w:w="1538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0E552993" w14:textId="77777777" w:rsidR="00B83009" w:rsidRPr="00A66B15" w:rsidRDefault="00B83009" w:rsidP="00B83009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Nymph</w:t>
            </w:r>
          </w:p>
        </w:tc>
        <w:tc>
          <w:tcPr>
            <w:tcW w:w="1275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7428AF76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1418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57E03FE0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1417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50FF69F0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1560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718FF5CD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</w:tr>
      <w:tr w:rsidR="00B83009" w:rsidRPr="00B83009" w14:paraId="64977596" w14:textId="77777777" w:rsidTr="00A66B15">
        <w:trPr>
          <w:trHeight w:val="237"/>
          <w:jc w:val="center"/>
        </w:trPr>
        <w:tc>
          <w:tcPr>
            <w:tcW w:w="1156" w:type="dxa"/>
            <w:tcBorders>
              <w:top w:val="single" w:sz="4" w:space="0" w:color="000000"/>
            </w:tcBorders>
            <w:vAlign w:val="center"/>
          </w:tcPr>
          <w:p w14:paraId="2FE5A5C6" w14:textId="77777777" w:rsidR="00B83009" w:rsidRPr="00A66B15" w:rsidRDefault="00B83009" w:rsidP="00B83009">
            <w:pPr>
              <w:pStyle w:val="Caption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GE</w:t>
            </w:r>
          </w:p>
        </w:tc>
        <w:tc>
          <w:tcPr>
            <w:tcW w:w="1538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18157101" w14:textId="77777777" w:rsidR="00B83009" w:rsidRPr="00A66B15" w:rsidRDefault="00B83009" w:rsidP="00B83009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Female</w:t>
            </w:r>
          </w:p>
        </w:tc>
        <w:tc>
          <w:tcPr>
            <w:tcW w:w="1275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099CDF33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622B64F7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35CD55D6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2162C11F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</w:tr>
      <w:tr w:rsidR="00B83009" w:rsidRPr="00B83009" w14:paraId="66CD7B25" w14:textId="77777777" w:rsidTr="00A66B15">
        <w:trPr>
          <w:trHeight w:val="237"/>
          <w:jc w:val="center"/>
        </w:trPr>
        <w:tc>
          <w:tcPr>
            <w:tcW w:w="1156" w:type="dxa"/>
            <w:vAlign w:val="center"/>
          </w:tcPr>
          <w:p w14:paraId="2186E598" w14:textId="77777777" w:rsidR="00B83009" w:rsidRPr="00A66B15" w:rsidRDefault="00B83009" w:rsidP="00B83009">
            <w:pPr>
              <w:pStyle w:val="Caption"/>
              <w:rPr>
                <w:b/>
                <w:sz w:val="20"/>
                <w:szCs w:val="20"/>
                <w:lang w:bidi="en-US"/>
              </w:rPr>
            </w:pPr>
          </w:p>
        </w:tc>
        <w:tc>
          <w:tcPr>
            <w:tcW w:w="15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F22B37D" w14:textId="77777777" w:rsidR="00B83009" w:rsidRPr="00A66B15" w:rsidRDefault="00B83009" w:rsidP="00B83009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Male</w:t>
            </w: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14C8FE4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138CA42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AB43B2B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F4EA2EE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</w:tr>
      <w:tr w:rsidR="00B83009" w:rsidRPr="00B83009" w14:paraId="06F5BC1F" w14:textId="77777777" w:rsidTr="00A66B15">
        <w:trPr>
          <w:trHeight w:val="237"/>
          <w:jc w:val="center"/>
        </w:trPr>
        <w:tc>
          <w:tcPr>
            <w:tcW w:w="1156" w:type="dxa"/>
            <w:vAlign w:val="center"/>
          </w:tcPr>
          <w:p w14:paraId="73FA2FDA" w14:textId="77777777" w:rsidR="00B83009" w:rsidRPr="00A66B15" w:rsidRDefault="00B83009" w:rsidP="00B83009">
            <w:pPr>
              <w:pStyle w:val="Caption"/>
              <w:rPr>
                <w:b/>
                <w:sz w:val="20"/>
                <w:szCs w:val="20"/>
                <w:lang w:bidi="en-US"/>
              </w:rPr>
            </w:pPr>
          </w:p>
        </w:tc>
        <w:tc>
          <w:tcPr>
            <w:tcW w:w="1538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600AB03C" w14:textId="77777777" w:rsidR="00B83009" w:rsidRPr="00A66B15" w:rsidRDefault="00B83009" w:rsidP="00B83009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Nymph</w:t>
            </w:r>
          </w:p>
        </w:tc>
        <w:tc>
          <w:tcPr>
            <w:tcW w:w="1275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1517D92C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1418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4EF32BA0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1417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61DD6D45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1560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06B5C93C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</w:tr>
      <w:tr w:rsidR="00B83009" w:rsidRPr="00B83009" w14:paraId="6564D50A" w14:textId="77777777" w:rsidTr="00A66B15">
        <w:trPr>
          <w:trHeight w:val="237"/>
          <w:jc w:val="center"/>
        </w:trPr>
        <w:tc>
          <w:tcPr>
            <w:tcW w:w="1156" w:type="dxa"/>
            <w:tcBorders>
              <w:top w:val="single" w:sz="4" w:space="0" w:color="000000"/>
            </w:tcBorders>
            <w:vAlign w:val="center"/>
          </w:tcPr>
          <w:p w14:paraId="1C3EA304" w14:textId="77777777" w:rsidR="00B83009" w:rsidRPr="00A66B15" w:rsidRDefault="00B83009" w:rsidP="00B83009">
            <w:pPr>
              <w:pStyle w:val="Caption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VS</w:t>
            </w:r>
          </w:p>
        </w:tc>
        <w:tc>
          <w:tcPr>
            <w:tcW w:w="1538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2A009B4F" w14:textId="77777777" w:rsidR="00B83009" w:rsidRPr="00A66B15" w:rsidRDefault="00B83009" w:rsidP="00B83009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Female</w:t>
            </w:r>
          </w:p>
        </w:tc>
        <w:tc>
          <w:tcPr>
            <w:tcW w:w="1275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7452EAC8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2C05E6A1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796D7E95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789E20FF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</w:tr>
      <w:tr w:rsidR="00B83009" w:rsidRPr="00B83009" w14:paraId="159EB00C" w14:textId="77777777" w:rsidTr="00A66B15">
        <w:trPr>
          <w:trHeight w:val="237"/>
          <w:jc w:val="center"/>
        </w:trPr>
        <w:tc>
          <w:tcPr>
            <w:tcW w:w="1156" w:type="dxa"/>
            <w:vAlign w:val="center"/>
          </w:tcPr>
          <w:p w14:paraId="684DCAF4" w14:textId="77777777" w:rsidR="00B83009" w:rsidRPr="00A66B15" w:rsidRDefault="00B83009" w:rsidP="00B83009">
            <w:pPr>
              <w:pStyle w:val="Caption"/>
              <w:rPr>
                <w:b/>
                <w:sz w:val="20"/>
                <w:szCs w:val="20"/>
                <w:lang w:bidi="en-US"/>
              </w:rPr>
            </w:pPr>
          </w:p>
        </w:tc>
        <w:tc>
          <w:tcPr>
            <w:tcW w:w="15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B6FE92E" w14:textId="77777777" w:rsidR="00B83009" w:rsidRPr="00A66B15" w:rsidRDefault="00B83009" w:rsidP="00B83009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Male</w:t>
            </w: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F514AD2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CB05492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3A94FAA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161F271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</w:tr>
      <w:tr w:rsidR="00B83009" w:rsidRPr="00B83009" w14:paraId="6AD58B07" w14:textId="77777777" w:rsidTr="00A66B15">
        <w:trPr>
          <w:trHeight w:val="237"/>
          <w:jc w:val="center"/>
        </w:trPr>
        <w:tc>
          <w:tcPr>
            <w:tcW w:w="1156" w:type="dxa"/>
            <w:vAlign w:val="center"/>
          </w:tcPr>
          <w:p w14:paraId="03D46B6B" w14:textId="77777777" w:rsidR="00B83009" w:rsidRPr="00A66B15" w:rsidRDefault="00B83009" w:rsidP="00B83009">
            <w:pPr>
              <w:pStyle w:val="Caption"/>
              <w:rPr>
                <w:b/>
                <w:sz w:val="20"/>
                <w:szCs w:val="20"/>
                <w:lang w:bidi="en-US"/>
              </w:rPr>
            </w:pPr>
          </w:p>
        </w:tc>
        <w:tc>
          <w:tcPr>
            <w:tcW w:w="1538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07299E0C" w14:textId="77777777" w:rsidR="00B83009" w:rsidRPr="00A66B15" w:rsidRDefault="00B83009" w:rsidP="00B83009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Nymph</w:t>
            </w:r>
          </w:p>
        </w:tc>
        <w:tc>
          <w:tcPr>
            <w:tcW w:w="1275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62A0F259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1418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537E1ED1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1417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287113A4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1560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150B3AA5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</w:tr>
      <w:tr w:rsidR="00B83009" w:rsidRPr="00B83009" w14:paraId="13299C2C" w14:textId="77777777" w:rsidTr="00A66B15">
        <w:trPr>
          <w:trHeight w:val="237"/>
          <w:jc w:val="center"/>
        </w:trPr>
        <w:tc>
          <w:tcPr>
            <w:tcW w:w="1156" w:type="dxa"/>
            <w:tcBorders>
              <w:top w:val="single" w:sz="4" w:space="0" w:color="000000"/>
            </w:tcBorders>
            <w:vAlign w:val="center"/>
          </w:tcPr>
          <w:p w14:paraId="1D438980" w14:textId="77777777" w:rsidR="00B83009" w:rsidRPr="00A66B15" w:rsidRDefault="00B83009" w:rsidP="00B83009">
            <w:pPr>
              <w:pStyle w:val="Caption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TI</w:t>
            </w:r>
          </w:p>
        </w:tc>
        <w:tc>
          <w:tcPr>
            <w:tcW w:w="1538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42FEB403" w14:textId="77777777" w:rsidR="00B83009" w:rsidRPr="00A66B15" w:rsidRDefault="00B83009" w:rsidP="00B83009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Female</w:t>
            </w:r>
          </w:p>
        </w:tc>
        <w:tc>
          <w:tcPr>
            <w:tcW w:w="1275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404CBFFD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5B6E3223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2D8651C4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14FB9902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</w:tr>
      <w:tr w:rsidR="00B83009" w:rsidRPr="00B83009" w14:paraId="776298B8" w14:textId="77777777" w:rsidTr="00A66B15">
        <w:trPr>
          <w:trHeight w:val="237"/>
          <w:jc w:val="center"/>
        </w:trPr>
        <w:tc>
          <w:tcPr>
            <w:tcW w:w="1156" w:type="dxa"/>
            <w:vAlign w:val="center"/>
          </w:tcPr>
          <w:p w14:paraId="3E591189" w14:textId="77777777" w:rsidR="00B83009" w:rsidRPr="00A66B15" w:rsidRDefault="00B83009" w:rsidP="00B83009">
            <w:pPr>
              <w:pStyle w:val="Caption"/>
              <w:rPr>
                <w:b/>
                <w:sz w:val="20"/>
                <w:szCs w:val="20"/>
                <w:lang w:bidi="en-US"/>
              </w:rPr>
            </w:pPr>
          </w:p>
        </w:tc>
        <w:tc>
          <w:tcPr>
            <w:tcW w:w="15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A028E88" w14:textId="77777777" w:rsidR="00B83009" w:rsidRPr="00A66B15" w:rsidRDefault="00B83009" w:rsidP="00B83009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Male</w:t>
            </w: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F22E879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93D478C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EEE7451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CF11294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</w:tr>
      <w:tr w:rsidR="00B83009" w:rsidRPr="00B83009" w14:paraId="53AC62CC" w14:textId="77777777" w:rsidTr="00A66B15">
        <w:trPr>
          <w:trHeight w:val="237"/>
          <w:jc w:val="center"/>
        </w:trPr>
        <w:tc>
          <w:tcPr>
            <w:tcW w:w="1156" w:type="dxa"/>
            <w:vAlign w:val="center"/>
          </w:tcPr>
          <w:p w14:paraId="1C89CCB2" w14:textId="77777777" w:rsidR="00B83009" w:rsidRPr="00A66B15" w:rsidRDefault="00B83009" w:rsidP="00B83009">
            <w:pPr>
              <w:pStyle w:val="Caption"/>
              <w:rPr>
                <w:b/>
                <w:sz w:val="20"/>
                <w:szCs w:val="20"/>
                <w:lang w:bidi="en-US"/>
              </w:rPr>
            </w:pPr>
          </w:p>
        </w:tc>
        <w:tc>
          <w:tcPr>
            <w:tcW w:w="1538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6D7E9A42" w14:textId="77777777" w:rsidR="00B83009" w:rsidRPr="00A66B15" w:rsidRDefault="00B83009" w:rsidP="00B83009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Nymph</w:t>
            </w:r>
          </w:p>
        </w:tc>
        <w:tc>
          <w:tcPr>
            <w:tcW w:w="1275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2CF0CEC3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1418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2D38E130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1417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7A23B9D0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1560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479C566D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</w:tr>
      <w:tr w:rsidR="00B83009" w:rsidRPr="00B83009" w14:paraId="608377FA" w14:textId="77777777" w:rsidTr="00A66B15">
        <w:trPr>
          <w:trHeight w:val="253"/>
          <w:jc w:val="center"/>
        </w:trPr>
        <w:tc>
          <w:tcPr>
            <w:tcW w:w="1156" w:type="dxa"/>
            <w:tcBorders>
              <w:top w:val="single" w:sz="4" w:space="0" w:color="000000"/>
            </w:tcBorders>
            <w:vAlign w:val="center"/>
          </w:tcPr>
          <w:p w14:paraId="2AC574AB" w14:textId="77777777" w:rsidR="00B83009" w:rsidRPr="00A66B15" w:rsidRDefault="00B83009" w:rsidP="00B83009">
            <w:pPr>
              <w:pStyle w:val="Caption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GR</w:t>
            </w:r>
          </w:p>
        </w:tc>
        <w:tc>
          <w:tcPr>
            <w:tcW w:w="1538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74197DBD" w14:textId="77777777" w:rsidR="00B83009" w:rsidRPr="00A66B15" w:rsidRDefault="00B83009" w:rsidP="00B83009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Female</w:t>
            </w:r>
          </w:p>
        </w:tc>
        <w:tc>
          <w:tcPr>
            <w:tcW w:w="1275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10F9AFA7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14.3</w:t>
            </w:r>
          </w:p>
        </w:tc>
        <w:tc>
          <w:tcPr>
            <w:tcW w:w="1418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55D45409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20</w:t>
            </w:r>
          </w:p>
        </w:tc>
        <w:tc>
          <w:tcPr>
            <w:tcW w:w="1417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4DA8CA37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28.6</w:t>
            </w:r>
          </w:p>
        </w:tc>
        <w:tc>
          <w:tcPr>
            <w:tcW w:w="1560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5F627DDD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</w:tr>
      <w:tr w:rsidR="00B83009" w:rsidRPr="00B83009" w14:paraId="6D5D0A93" w14:textId="77777777" w:rsidTr="00A66B15">
        <w:trPr>
          <w:trHeight w:val="104"/>
          <w:jc w:val="center"/>
        </w:trPr>
        <w:tc>
          <w:tcPr>
            <w:tcW w:w="1156" w:type="dxa"/>
            <w:vAlign w:val="center"/>
          </w:tcPr>
          <w:p w14:paraId="2E9E92DB" w14:textId="77777777" w:rsidR="00B83009" w:rsidRPr="00A66B15" w:rsidRDefault="00B83009" w:rsidP="00B83009">
            <w:pPr>
              <w:pStyle w:val="Caption"/>
              <w:rPr>
                <w:b/>
                <w:sz w:val="20"/>
                <w:szCs w:val="20"/>
                <w:lang w:bidi="en-US"/>
              </w:rPr>
            </w:pPr>
          </w:p>
        </w:tc>
        <w:tc>
          <w:tcPr>
            <w:tcW w:w="15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47497A7" w14:textId="77777777" w:rsidR="00B83009" w:rsidRPr="00A66B15" w:rsidRDefault="00B83009" w:rsidP="00B83009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Male</w:t>
            </w: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7EAAF11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14B115D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16.7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7E61619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25</w:t>
            </w: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0EA737A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</w:tr>
      <w:tr w:rsidR="00B83009" w:rsidRPr="00B83009" w14:paraId="2CCD3B89" w14:textId="77777777" w:rsidTr="00A66B15">
        <w:trPr>
          <w:trHeight w:val="237"/>
          <w:jc w:val="center"/>
        </w:trPr>
        <w:tc>
          <w:tcPr>
            <w:tcW w:w="1156" w:type="dxa"/>
            <w:vAlign w:val="center"/>
          </w:tcPr>
          <w:p w14:paraId="256BA1F7" w14:textId="77777777" w:rsidR="00B83009" w:rsidRPr="00A66B15" w:rsidRDefault="00B83009" w:rsidP="00B83009">
            <w:pPr>
              <w:pStyle w:val="Caption"/>
              <w:rPr>
                <w:b/>
                <w:sz w:val="20"/>
                <w:szCs w:val="20"/>
                <w:lang w:bidi="en-US"/>
              </w:rPr>
            </w:pPr>
          </w:p>
        </w:tc>
        <w:tc>
          <w:tcPr>
            <w:tcW w:w="1538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2D313E40" w14:textId="77777777" w:rsidR="00B83009" w:rsidRPr="00A66B15" w:rsidRDefault="00B83009" w:rsidP="00B83009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Nymph</w:t>
            </w:r>
          </w:p>
        </w:tc>
        <w:tc>
          <w:tcPr>
            <w:tcW w:w="1275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552DD598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9.1</w:t>
            </w:r>
          </w:p>
        </w:tc>
        <w:tc>
          <w:tcPr>
            <w:tcW w:w="1418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5A6818D6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8.3</w:t>
            </w:r>
          </w:p>
        </w:tc>
        <w:tc>
          <w:tcPr>
            <w:tcW w:w="1417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668DA3CE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50</w:t>
            </w:r>
          </w:p>
        </w:tc>
        <w:tc>
          <w:tcPr>
            <w:tcW w:w="1560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62D1FC69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18.2</w:t>
            </w:r>
          </w:p>
        </w:tc>
      </w:tr>
      <w:tr w:rsidR="00B83009" w:rsidRPr="00B83009" w14:paraId="2A24F1BB" w14:textId="77777777" w:rsidTr="00A66B15">
        <w:trPr>
          <w:trHeight w:val="237"/>
          <w:jc w:val="center"/>
        </w:trPr>
        <w:tc>
          <w:tcPr>
            <w:tcW w:w="1156" w:type="dxa"/>
            <w:tcBorders>
              <w:top w:val="single" w:sz="4" w:space="0" w:color="000000"/>
            </w:tcBorders>
            <w:vAlign w:val="center"/>
          </w:tcPr>
          <w:p w14:paraId="5871C61E" w14:textId="77777777" w:rsidR="00B83009" w:rsidRPr="00A66B15" w:rsidRDefault="00B83009" w:rsidP="00B83009">
            <w:pPr>
              <w:pStyle w:val="Caption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JU</w:t>
            </w:r>
          </w:p>
        </w:tc>
        <w:tc>
          <w:tcPr>
            <w:tcW w:w="1538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1FCA5474" w14:textId="77777777" w:rsidR="00B83009" w:rsidRPr="00A66B15" w:rsidRDefault="00B83009" w:rsidP="00B83009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Female</w:t>
            </w:r>
          </w:p>
        </w:tc>
        <w:tc>
          <w:tcPr>
            <w:tcW w:w="1275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30169AAB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6E385242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01B89A67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22080E9A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</w:tr>
      <w:tr w:rsidR="00B83009" w:rsidRPr="00B83009" w14:paraId="40C528EB" w14:textId="77777777" w:rsidTr="00A66B15">
        <w:trPr>
          <w:trHeight w:val="63"/>
          <w:jc w:val="center"/>
        </w:trPr>
        <w:tc>
          <w:tcPr>
            <w:tcW w:w="1156" w:type="dxa"/>
            <w:vAlign w:val="center"/>
          </w:tcPr>
          <w:p w14:paraId="665A5DDC" w14:textId="77777777" w:rsidR="00B83009" w:rsidRPr="00A66B15" w:rsidRDefault="00B83009" w:rsidP="00B83009">
            <w:pPr>
              <w:pStyle w:val="Caption"/>
              <w:rPr>
                <w:b/>
                <w:sz w:val="20"/>
                <w:szCs w:val="20"/>
                <w:lang w:bidi="en-US"/>
              </w:rPr>
            </w:pPr>
          </w:p>
        </w:tc>
        <w:tc>
          <w:tcPr>
            <w:tcW w:w="15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3CFB357" w14:textId="77777777" w:rsidR="00B83009" w:rsidRPr="00A66B15" w:rsidRDefault="00B83009" w:rsidP="00B83009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Male</w:t>
            </w: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21FD218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9CBB31E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6A35BEA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40A0DED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</w:tr>
      <w:tr w:rsidR="00B83009" w:rsidRPr="00B83009" w14:paraId="3DF5FCCB" w14:textId="77777777" w:rsidTr="00A66B15">
        <w:trPr>
          <w:trHeight w:val="237"/>
          <w:jc w:val="center"/>
        </w:trPr>
        <w:tc>
          <w:tcPr>
            <w:tcW w:w="1156" w:type="dxa"/>
            <w:vAlign w:val="center"/>
          </w:tcPr>
          <w:p w14:paraId="66BFA7E5" w14:textId="77777777" w:rsidR="00B83009" w:rsidRPr="00A66B15" w:rsidRDefault="00B83009" w:rsidP="00B83009">
            <w:pPr>
              <w:pStyle w:val="Caption"/>
              <w:rPr>
                <w:b/>
                <w:sz w:val="20"/>
                <w:szCs w:val="20"/>
                <w:lang w:bidi="en-US"/>
              </w:rPr>
            </w:pPr>
          </w:p>
        </w:tc>
        <w:tc>
          <w:tcPr>
            <w:tcW w:w="1538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6198E4F0" w14:textId="77777777" w:rsidR="00B83009" w:rsidRPr="00A66B15" w:rsidRDefault="00B83009" w:rsidP="00B83009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Nymph</w:t>
            </w:r>
          </w:p>
        </w:tc>
        <w:tc>
          <w:tcPr>
            <w:tcW w:w="1275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4193C8D8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1418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5D8CD165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1417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7E4A021A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1560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783FADA8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</w:tr>
      <w:tr w:rsidR="00B83009" w:rsidRPr="00B83009" w14:paraId="21DB5078" w14:textId="77777777" w:rsidTr="00A66B15">
        <w:trPr>
          <w:trHeight w:val="237"/>
          <w:jc w:val="center"/>
        </w:trPr>
        <w:tc>
          <w:tcPr>
            <w:tcW w:w="1156" w:type="dxa"/>
            <w:tcBorders>
              <w:top w:val="single" w:sz="4" w:space="0" w:color="000000"/>
            </w:tcBorders>
            <w:vAlign w:val="center"/>
          </w:tcPr>
          <w:p w14:paraId="20EFCDD7" w14:textId="77777777" w:rsidR="00B83009" w:rsidRPr="00A66B15" w:rsidRDefault="00B83009" w:rsidP="00B83009">
            <w:pPr>
              <w:pStyle w:val="Caption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SG</w:t>
            </w:r>
          </w:p>
        </w:tc>
        <w:tc>
          <w:tcPr>
            <w:tcW w:w="1538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2AB87FA2" w14:textId="77777777" w:rsidR="00B83009" w:rsidRPr="00A66B15" w:rsidRDefault="00B83009" w:rsidP="00B83009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Female</w:t>
            </w:r>
          </w:p>
        </w:tc>
        <w:tc>
          <w:tcPr>
            <w:tcW w:w="1275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03052B1E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25</w:t>
            </w:r>
          </w:p>
        </w:tc>
        <w:tc>
          <w:tcPr>
            <w:tcW w:w="1418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7853D963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43C7B3B6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5F462A8D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</w:tr>
      <w:tr w:rsidR="00B83009" w:rsidRPr="00B83009" w14:paraId="51A012CD" w14:textId="77777777" w:rsidTr="00A66B15">
        <w:trPr>
          <w:trHeight w:val="237"/>
          <w:jc w:val="center"/>
        </w:trPr>
        <w:tc>
          <w:tcPr>
            <w:tcW w:w="1156" w:type="dxa"/>
            <w:vAlign w:val="center"/>
          </w:tcPr>
          <w:p w14:paraId="75AADEFC" w14:textId="77777777" w:rsidR="00B83009" w:rsidRPr="00A66B15" w:rsidRDefault="00B83009" w:rsidP="00B83009">
            <w:pPr>
              <w:pStyle w:val="Caption"/>
              <w:rPr>
                <w:b/>
                <w:sz w:val="20"/>
                <w:szCs w:val="20"/>
                <w:lang w:bidi="en-US"/>
              </w:rPr>
            </w:pPr>
          </w:p>
        </w:tc>
        <w:tc>
          <w:tcPr>
            <w:tcW w:w="15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739701E" w14:textId="77777777" w:rsidR="00B83009" w:rsidRPr="00A66B15" w:rsidRDefault="00B83009" w:rsidP="00B83009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Male</w:t>
            </w: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18F116E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33.3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89C7D54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680ED97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B2766D1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</w:tr>
      <w:tr w:rsidR="00B83009" w:rsidRPr="00B83009" w14:paraId="4C112678" w14:textId="77777777" w:rsidTr="00A66B15">
        <w:trPr>
          <w:trHeight w:val="237"/>
          <w:jc w:val="center"/>
        </w:trPr>
        <w:tc>
          <w:tcPr>
            <w:tcW w:w="1156" w:type="dxa"/>
            <w:vAlign w:val="center"/>
          </w:tcPr>
          <w:p w14:paraId="04FE2921" w14:textId="77777777" w:rsidR="00B83009" w:rsidRPr="00A66B15" w:rsidRDefault="00B83009" w:rsidP="00B83009">
            <w:pPr>
              <w:pStyle w:val="Caption"/>
              <w:rPr>
                <w:b/>
                <w:sz w:val="20"/>
                <w:szCs w:val="20"/>
                <w:lang w:bidi="en-US"/>
              </w:rPr>
            </w:pPr>
          </w:p>
        </w:tc>
        <w:tc>
          <w:tcPr>
            <w:tcW w:w="1538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257C849F" w14:textId="77777777" w:rsidR="00B83009" w:rsidRPr="00A66B15" w:rsidRDefault="00B83009" w:rsidP="00B83009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Nymph</w:t>
            </w:r>
          </w:p>
        </w:tc>
        <w:tc>
          <w:tcPr>
            <w:tcW w:w="1275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34F892FE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37.5</w:t>
            </w:r>
          </w:p>
        </w:tc>
        <w:tc>
          <w:tcPr>
            <w:tcW w:w="1418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3F2BDBD6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1417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109D781D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1560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04159C13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</w:tr>
      <w:tr w:rsidR="00B83009" w:rsidRPr="00B83009" w14:paraId="0D9D4BBF" w14:textId="77777777" w:rsidTr="00A66B15">
        <w:trPr>
          <w:trHeight w:val="237"/>
          <w:jc w:val="center"/>
        </w:trPr>
        <w:tc>
          <w:tcPr>
            <w:tcW w:w="1156" w:type="dxa"/>
            <w:tcBorders>
              <w:top w:val="single" w:sz="4" w:space="0" w:color="000000"/>
            </w:tcBorders>
            <w:vAlign w:val="center"/>
          </w:tcPr>
          <w:p w14:paraId="48FDB1D2" w14:textId="77777777" w:rsidR="00B83009" w:rsidRPr="00A66B15" w:rsidRDefault="00B83009" w:rsidP="00B83009">
            <w:pPr>
              <w:pStyle w:val="Caption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SH</w:t>
            </w:r>
          </w:p>
        </w:tc>
        <w:tc>
          <w:tcPr>
            <w:tcW w:w="1538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479B922A" w14:textId="77777777" w:rsidR="00B83009" w:rsidRPr="00A66B15" w:rsidRDefault="00B83009" w:rsidP="00B83009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Female</w:t>
            </w:r>
          </w:p>
        </w:tc>
        <w:tc>
          <w:tcPr>
            <w:tcW w:w="1275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36433D09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4C894BB3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14.3</w:t>
            </w:r>
          </w:p>
        </w:tc>
        <w:tc>
          <w:tcPr>
            <w:tcW w:w="1417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4A29EC2A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4555F4CE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14.3</w:t>
            </w:r>
          </w:p>
        </w:tc>
      </w:tr>
      <w:tr w:rsidR="00B83009" w:rsidRPr="00B83009" w14:paraId="4F1B81FA" w14:textId="77777777" w:rsidTr="00A66B15">
        <w:trPr>
          <w:trHeight w:val="237"/>
          <w:jc w:val="center"/>
        </w:trPr>
        <w:tc>
          <w:tcPr>
            <w:tcW w:w="1156" w:type="dxa"/>
            <w:vAlign w:val="center"/>
          </w:tcPr>
          <w:p w14:paraId="666F87BF" w14:textId="77777777" w:rsidR="00B83009" w:rsidRPr="00A66B15" w:rsidRDefault="00B83009" w:rsidP="00B83009">
            <w:pPr>
              <w:pStyle w:val="Caption"/>
              <w:rPr>
                <w:b/>
                <w:sz w:val="20"/>
                <w:szCs w:val="20"/>
                <w:lang w:bidi="en-US"/>
              </w:rPr>
            </w:pPr>
          </w:p>
        </w:tc>
        <w:tc>
          <w:tcPr>
            <w:tcW w:w="15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FB78E6A" w14:textId="77777777" w:rsidR="00B83009" w:rsidRPr="00A66B15" w:rsidRDefault="00B83009" w:rsidP="00B83009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Male</w:t>
            </w: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FDF6528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838718B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868BC50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50D023C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16.7</w:t>
            </w:r>
          </w:p>
        </w:tc>
      </w:tr>
      <w:tr w:rsidR="00B83009" w:rsidRPr="00B83009" w14:paraId="7DD83FD8" w14:textId="77777777" w:rsidTr="00A66B15">
        <w:trPr>
          <w:trHeight w:val="237"/>
          <w:jc w:val="center"/>
        </w:trPr>
        <w:tc>
          <w:tcPr>
            <w:tcW w:w="1156" w:type="dxa"/>
            <w:vAlign w:val="center"/>
          </w:tcPr>
          <w:p w14:paraId="6D5626EA" w14:textId="77777777" w:rsidR="00B83009" w:rsidRPr="00A66B15" w:rsidRDefault="00B83009" w:rsidP="00B83009">
            <w:pPr>
              <w:pStyle w:val="Caption"/>
              <w:rPr>
                <w:b/>
                <w:sz w:val="20"/>
                <w:szCs w:val="20"/>
                <w:lang w:bidi="en-US"/>
              </w:rPr>
            </w:pPr>
          </w:p>
        </w:tc>
        <w:tc>
          <w:tcPr>
            <w:tcW w:w="15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D1FC9B5" w14:textId="77777777" w:rsidR="00B83009" w:rsidRPr="00A66B15" w:rsidRDefault="00B83009" w:rsidP="00B83009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Nymph</w:t>
            </w: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789F167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1FEF5A7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D22DD77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66.7</w:t>
            </w: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D96D0E1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41.9</w:t>
            </w:r>
          </w:p>
        </w:tc>
      </w:tr>
      <w:tr w:rsidR="00B83009" w:rsidRPr="00B83009" w14:paraId="586556D9" w14:textId="77777777" w:rsidTr="00A66B15">
        <w:trPr>
          <w:trHeight w:val="237"/>
          <w:jc w:val="center"/>
        </w:trPr>
        <w:tc>
          <w:tcPr>
            <w:tcW w:w="1156" w:type="dxa"/>
            <w:vAlign w:val="center"/>
          </w:tcPr>
          <w:p w14:paraId="6C164830" w14:textId="77777777" w:rsidR="00B83009" w:rsidRPr="00A66B15" w:rsidRDefault="00B83009" w:rsidP="00B83009">
            <w:pPr>
              <w:pStyle w:val="Caption"/>
              <w:rPr>
                <w:b/>
                <w:sz w:val="20"/>
                <w:szCs w:val="20"/>
                <w:lang w:bidi="en-US"/>
              </w:rPr>
            </w:pPr>
          </w:p>
        </w:tc>
        <w:tc>
          <w:tcPr>
            <w:tcW w:w="1538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2DDC49E8" w14:textId="692E1E61" w:rsidR="00B83009" w:rsidRPr="00A66B15" w:rsidRDefault="00B83009" w:rsidP="00B83009">
            <w:pPr>
              <w:pStyle w:val="Caption"/>
              <w:rPr>
                <w:bCs/>
                <w:sz w:val="20"/>
                <w:szCs w:val="20"/>
                <w:vertAlign w:val="superscript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 xml:space="preserve">Mixed </w:t>
            </w:r>
            <w:proofErr w:type="spellStart"/>
            <w:r w:rsidRPr="00A66B15">
              <w:rPr>
                <w:bCs/>
                <w:sz w:val="20"/>
                <w:szCs w:val="20"/>
                <w:lang w:bidi="en-US"/>
              </w:rPr>
              <w:t>adult</w:t>
            </w:r>
            <w:r w:rsidRPr="00A66B15">
              <w:rPr>
                <w:bCs/>
                <w:sz w:val="20"/>
                <w:szCs w:val="20"/>
                <w:vertAlign w:val="superscript"/>
                <w:lang w:bidi="en-US"/>
              </w:rPr>
              <w:t>a</w:t>
            </w:r>
            <w:proofErr w:type="spellEnd"/>
          </w:p>
        </w:tc>
        <w:tc>
          <w:tcPr>
            <w:tcW w:w="1275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770C157B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-</w:t>
            </w:r>
          </w:p>
        </w:tc>
        <w:tc>
          <w:tcPr>
            <w:tcW w:w="1418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25A10579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-</w:t>
            </w:r>
          </w:p>
        </w:tc>
        <w:tc>
          <w:tcPr>
            <w:tcW w:w="1417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2D5BBB1D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-</w:t>
            </w:r>
          </w:p>
        </w:tc>
        <w:tc>
          <w:tcPr>
            <w:tcW w:w="1560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33261E4E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25</w:t>
            </w:r>
          </w:p>
        </w:tc>
      </w:tr>
      <w:tr w:rsidR="00B83009" w:rsidRPr="00B83009" w14:paraId="18ADF417" w14:textId="77777777" w:rsidTr="00A66B15">
        <w:trPr>
          <w:trHeight w:val="237"/>
          <w:jc w:val="center"/>
        </w:trPr>
        <w:tc>
          <w:tcPr>
            <w:tcW w:w="1156" w:type="dxa"/>
            <w:tcBorders>
              <w:top w:val="single" w:sz="4" w:space="0" w:color="000000"/>
            </w:tcBorders>
            <w:vAlign w:val="center"/>
          </w:tcPr>
          <w:p w14:paraId="42C1ABBB" w14:textId="77777777" w:rsidR="00B83009" w:rsidRPr="00A66B15" w:rsidRDefault="00B83009" w:rsidP="00B83009">
            <w:pPr>
              <w:pStyle w:val="Caption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ZH</w:t>
            </w:r>
          </w:p>
        </w:tc>
        <w:tc>
          <w:tcPr>
            <w:tcW w:w="1538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1AE60A2A" w14:textId="77777777" w:rsidR="00B83009" w:rsidRPr="00A66B15" w:rsidRDefault="00B83009" w:rsidP="00B83009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Female</w:t>
            </w:r>
          </w:p>
        </w:tc>
        <w:tc>
          <w:tcPr>
            <w:tcW w:w="1275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0620AFF3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2F0AA3B8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4637844A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5ADAD86F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</w:tr>
      <w:tr w:rsidR="00B83009" w:rsidRPr="00B83009" w14:paraId="127E7DEE" w14:textId="77777777" w:rsidTr="00A66B15">
        <w:trPr>
          <w:trHeight w:val="237"/>
          <w:jc w:val="center"/>
        </w:trPr>
        <w:tc>
          <w:tcPr>
            <w:tcW w:w="1156" w:type="dxa"/>
            <w:vAlign w:val="center"/>
          </w:tcPr>
          <w:p w14:paraId="6479E10F" w14:textId="77777777" w:rsidR="00B83009" w:rsidRPr="00A66B15" w:rsidRDefault="00B83009" w:rsidP="00B83009">
            <w:pPr>
              <w:pStyle w:val="Caption"/>
              <w:rPr>
                <w:b/>
                <w:sz w:val="20"/>
                <w:szCs w:val="20"/>
                <w:lang w:bidi="en-US"/>
              </w:rPr>
            </w:pPr>
          </w:p>
        </w:tc>
        <w:tc>
          <w:tcPr>
            <w:tcW w:w="15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2BBD9F6" w14:textId="77777777" w:rsidR="00B83009" w:rsidRPr="00A66B15" w:rsidRDefault="00B83009" w:rsidP="00B83009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Male</w:t>
            </w: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BA58037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734B39E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20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BDB94FB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1EF4031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</w:tr>
      <w:tr w:rsidR="00B83009" w:rsidRPr="00B83009" w14:paraId="7DB24D23" w14:textId="77777777" w:rsidTr="00A66B15">
        <w:trPr>
          <w:trHeight w:val="237"/>
          <w:jc w:val="center"/>
        </w:trPr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14:paraId="19B1DD0B" w14:textId="77777777" w:rsidR="00B83009" w:rsidRPr="00A66B15" w:rsidRDefault="00B83009" w:rsidP="00B83009">
            <w:pPr>
              <w:pStyle w:val="Caption"/>
              <w:rPr>
                <w:b/>
                <w:sz w:val="20"/>
                <w:szCs w:val="20"/>
                <w:lang w:bidi="en-US"/>
              </w:rPr>
            </w:pPr>
          </w:p>
        </w:tc>
        <w:tc>
          <w:tcPr>
            <w:tcW w:w="1538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5779B0B5" w14:textId="77777777" w:rsidR="00B83009" w:rsidRPr="00A66B15" w:rsidRDefault="00B83009" w:rsidP="00B83009">
            <w:pPr>
              <w:pStyle w:val="Caption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Nymph</w:t>
            </w:r>
          </w:p>
        </w:tc>
        <w:tc>
          <w:tcPr>
            <w:tcW w:w="1275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727CF50E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1418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3ED20A1B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26.7</w:t>
            </w:r>
          </w:p>
        </w:tc>
        <w:tc>
          <w:tcPr>
            <w:tcW w:w="1417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1ADA7691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0</w:t>
            </w:r>
          </w:p>
        </w:tc>
        <w:tc>
          <w:tcPr>
            <w:tcW w:w="156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4A035A76" w14:textId="77777777" w:rsidR="00B83009" w:rsidRPr="00A66B15" w:rsidRDefault="00B83009" w:rsidP="00B83009">
            <w:pPr>
              <w:pStyle w:val="Caption"/>
              <w:jc w:val="center"/>
              <w:rPr>
                <w:bCs/>
                <w:sz w:val="20"/>
                <w:szCs w:val="20"/>
                <w:lang w:bidi="en-US"/>
              </w:rPr>
            </w:pPr>
            <w:r w:rsidRPr="00A66B15">
              <w:rPr>
                <w:bCs/>
                <w:sz w:val="20"/>
                <w:szCs w:val="20"/>
                <w:lang w:bidi="en-US"/>
              </w:rPr>
              <w:t>6.7</w:t>
            </w:r>
          </w:p>
        </w:tc>
      </w:tr>
      <w:tr w:rsidR="00B83009" w:rsidRPr="00B83009" w14:paraId="223D0457" w14:textId="77777777" w:rsidTr="00A66B15">
        <w:trPr>
          <w:trHeight w:val="237"/>
          <w:jc w:val="center"/>
        </w:trPr>
        <w:tc>
          <w:tcPr>
            <w:tcW w:w="1156" w:type="dxa"/>
            <w:tcBorders>
              <w:top w:val="single" w:sz="4" w:space="0" w:color="auto"/>
            </w:tcBorders>
            <w:vAlign w:val="center"/>
          </w:tcPr>
          <w:p w14:paraId="3C46239D" w14:textId="77777777" w:rsidR="00B83009" w:rsidRPr="00A66B15" w:rsidRDefault="00B83009" w:rsidP="00B83009">
            <w:pPr>
              <w:pStyle w:val="Caption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Total</w:t>
            </w:r>
          </w:p>
        </w:tc>
        <w:tc>
          <w:tcPr>
            <w:tcW w:w="1538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69D10717" w14:textId="77777777" w:rsidR="00B83009" w:rsidRPr="00A66B15" w:rsidRDefault="00B83009" w:rsidP="00B83009">
            <w:pPr>
              <w:pStyle w:val="Caption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Female</w:t>
            </w:r>
          </w:p>
        </w:tc>
        <w:tc>
          <w:tcPr>
            <w:tcW w:w="1275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1309DB05" w14:textId="77777777" w:rsidR="00B83009" w:rsidRPr="00A66B15" w:rsidRDefault="00B83009" w:rsidP="00B83009">
            <w:pPr>
              <w:pStyle w:val="Caption"/>
              <w:jc w:val="center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2.6</w:t>
            </w:r>
          </w:p>
        </w:tc>
        <w:tc>
          <w:tcPr>
            <w:tcW w:w="1418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7C24043D" w14:textId="77777777" w:rsidR="00B83009" w:rsidRPr="00A66B15" w:rsidRDefault="00B83009" w:rsidP="00B83009">
            <w:pPr>
              <w:pStyle w:val="Caption"/>
              <w:jc w:val="center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1.7</w:t>
            </w:r>
          </w:p>
        </w:tc>
        <w:tc>
          <w:tcPr>
            <w:tcW w:w="1417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0CC3858F" w14:textId="77777777" w:rsidR="00B83009" w:rsidRPr="00A66B15" w:rsidRDefault="00B83009" w:rsidP="00B83009">
            <w:pPr>
              <w:pStyle w:val="Caption"/>
              <w:jc w:val="center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1.7</w:t>
            </w:r>
          </w:p>
        </w:tc>
        <w:tc>
          <w:tcPr>
            <w:tcW w:w="156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43E779EB" w14:textId="77777777" w:rsidR="00B83009" w:rsidRPr="00A66B15" w:rsidRDefault="00B83009" w:rsidP="00B83009">
            <w:pPr>
              <w:pStyle w:val="Caption"/>
              <w:jc w:val="center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0.9</w:t>
            </w:r>
          </w:p>
        </w:tc>
      </w:tr>
      <w:tr w:rsidR="00B83009" w:rsidRPr="00B83009" w14:paraId="6DC6EF0D" w14:textId="77777777" w:rsidTr="00A66B15">
        <w:trPr>
          <w:trHeight w:val="237"/>
          <w:jc w:val="center"/>
        </w:trPr>
        <w:tc>
          <w:tcPr>
            <w:tcW w:w="1156" w:type="dxa"/>
            <w:vAlign w:val="center"/>
          </w:tcPr>
          <w:p w14:paraId="19DC3A86" w14:textId="77777777" w:rsidR="00B83009" w:rsidRPr="00A66B15" w:rsidRDefault="00B83009" w:rsidP="00B83009">
            <w:pPr>
              <w:pStyle w:val="Caption"/>
              <w:rPr>
                <w:b/>
                <w:sz w:val="20"/>
                <w:szCs w:val="20"/>
                <w:lang w:bidi="en-US"/>
              </w:rPr>
            </w:pPr>
          </w:p>
        </w:tc>
        <w:tc>
          <w:tcPr>
            <w:tcW w:w="15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0BDF402" w14:textId="77777777" w:rsidR="00B83009" w:rsidRPr="00A66B15" w:rsidRDefault="00B83009" w:rsidP="00B83009">
            <w:pPr>
              <w:pStyle w:val="Caption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Male</w:t>
            </w: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246B597" w14:textId="77777777" w:rsidR="00B83009" w:rsidRPr="00A66B15" w:rsidRDefault="00B83009" w:rsidP="00B83009">
            <w:pPr>
              <w:pStyle w:val="Caption"/>
              <w:jc w:val="center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2.4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DB1128E" w14:textId="77777777" w:rsidR="00B83009" w:rsidRPr="00A66B15" w:rsidRDefault="00B83009" w:rsidP="00B83009">
            <w:pPr>
              <w:pStyle w:val="Caption"/>
              <w:jc w:val="center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1.6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D21D457" w14:textId="77777777" w:rsidR="00B83009" w:rsidRPr="00A66B15" w:rsidRDefault="00B83009" w:rsidP="00B83009">
            <w:pPr>
              <w:pStyle w:val="Caption"/>
              <w:jc w:val="center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1.6</w:t>
            </w: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5DBD6A9" w14:textId="77777777" w:rsidR="00B83009" w:rsidRPr="00A66B15" w:rsidRDefault="00B83009" w:rsidP="00B83009">
            <w:pPr>
              <w:pStyle w:val="Caption"/>
              <w:jc w:val="center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0.8</w:t>
            </w:r>
          </w:p>
        </w:tc>
      </w:tr>
      <w:tr w:rsidR="00B83009" w:rsidRPr="00B83009" w14:paraId="345EB350" w14:textId="77777777" w:rsidTr="00A66B15">
        <w:trPr>
          <w:trHeight w:val="237"/>
          <w:jc w:val="center"/>
        </w:trPr>
        <w:tc>
          <w:tcPr>
            <w:tcW w:w="1156" w:type="dxa"/>
            <w:vAlign w:val="center"/>
          </w:tcPr>
          <w:p w14:paraId="03CDC7E1" w14:textId="77777777" w:rsidR="00B83009" w:rsidRPr="00A66B15" w:rsidRDefault="00B83009" w:rsidP="00B83009">
            <w:pPr>
              <w:pStyle w:val="Caption"/>
              <w:rPr>
                <w:b/>
                <w:sz w:val="20"/>
                <w:szCs w:val="20"/>
                <w:lang w:bidi="en-US"/>
              </w:rPr>
            </w:pPr>
          </w:p>
        </w:tc>
        <w:tc>
          <w:tcPr>
            <w:tcW w:w="15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879A37C" w14:textId="77777777" w:rsidR="00B83009" w:rsidRPr="00A66B15" w:rsidRDefault="00B83009" w:rsidP="00B83009">
            <w:pPr>
              <w:pStyle w:val="Caption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Nymphs</w:t>
            </w: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D818DFC" w14:textId="77777777" w:rsidR="00B83009" w:rsidRPr="00A66B15" w:rsidRDefault="00B83009" w:rsidP="00B83009">
            <w:pPr>
              <w:pStyle w:val="Caption"/>
              <w:jc w:val="center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2.4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E30D065" w14:textId="77777777" w:rsidR="00B83009" w:rsidRPr="00A66B15" w:rsidRDefault="00B83009" w:rsidP="00B83009">
            <w:pPr>
              <w:pStyle w:val="Caption"/>
              <w:jc w:val="center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3.0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1B76FFC" w14:textId="77777777" w:rsidR="00B83009" w:rsidRPr="00A66B15" w:rsidRDefault="00B83009" w:rsidP="00B83009">
            <w:pPr>
              <w:pStyle w:val="Caption"/>
              <w:jc w:val="center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6.1</w:t>
            </w: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54FE05B" w14:textId="77777777" w:rsidR="00B83009" w:rsidRPr="00A66B15" w:rsidRDefault="00B83009" w:rsidP="00B83009">
            <w:pPr>
              <w:pStyle w:val="Caption"/>
              <w:jc w:val="center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9.8</w:t>
            </w:r>
          </w:p>
        </w:tc>
      </w:tr>
      <w:tr w:rsidR="00B83009" w:rsidRPr="00B83009" w14:paraId="79E761F3" w14:textId="77777777" w:rsidTr="00A66B15">
        <w:trPr>
          <w:trHeight w:val="237"/>
          <w:jc w:val="center"/>
        </w:trPr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14:paraId="3011DD01" w14:textId="77777777" w:rsidR="00B83009" w:rsidRPr="00A66B15" w:rsidRDefault="00B83009" w:rsidP="00B83009">
            <w:pPr>
              <w:pStyle w:val="Caption"/>
              <w:rPr>
                <w:b/>
                <w:sz w:val="20"/>
                <w:szCs w:val="20"/>
                <w:lang w:bidi="en-US"/>
              </w:rPr>
            </w:pPr>
          </w:p>
        </w:tc>
        <w:tc>
          <w:tcPr>
            <w:tcW w:w="1538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38583A24" w14:textId="3BCAAE61" w:rsidR="00B83009" w:rsidRPr="00A66B15" w:rsidRDefault="00B83009" w:rsidP="00B83009">
            <w:pPr>
              <w:pStyle w:val="Caption"/>
              <w:rPr>
                <w:b/>
                <w:sz w:val="20"/>
                <w:szCs w:val="20"/>
                <w:vertAlign w:val="superscript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 xml:space="preserve">Mixed </w:t>
            </w:r>
            <w:proofErr w:type="spellStart"/>
            <w:r w:rsidRPr="00A66B15">
              <w:rPr>
                <w:b/>
                <w:sz w:val="20"/>
                <w:szCs w:val="20"/>
                <w:lang w:bidi="en-US"/>
              </w:rPr>
              <w:t>adult</w:t>
            </w:r>
            <w:r w:rsidRPr="00A66B15">
              <w:rPr>
                <w:b/>
                <w:sz w:val="20"/>
                <w:szCs w:val="20"/>
                <w:vertAlign w:val="superscript"/>
                <w:lang w:bidi="en-US"/>
              </w:rPr>
              <w:t>a</w:t>
            </w:r>
            <w:proofErr w:type="spellEnd"/>
          </w:p>
        </w:tc>
        <w:tc>
          <w:tcPr>
            <w:tcW w:w="1275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BBB5B8F" w14:textId="77777777" w:rsidR="00B83009" w:rsidRPr="00A66B15" w:rsidRDefault="00B83009" w:rsidP="00B83009">
            <w:pPr>
              <w:pStyle w:val="Caption"/>
              <w:jc w:val="center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0</w:t>
            </w:r>
          </w:p>
        </w:tc>
        <w:tc>
          <w:tcPr>
            <w:tcW w:w="1418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4DB446AE" w14:textId="77777777" w:rsidR="00B83009" w:rsidRPr="00A66B15" w:rsidRDefault="00B83009" w:rsidP="00B83009">
            <w:pPr>
              <w:pStyle w:val="Caption"/>
              <w:jc w:val="center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0</w:t>
            </w:r>
          </w:p>
        </w:tc>
        <w:tc>
          <w:tcPr>
            <w:tcW w:w="1417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180850DD" w14:textId="77777777" w:rsidR="00B83009" w:rsidRPr="00A66B15" w:rsidRDefault="00B83009" w:rsidP="00B83009">
            <w:pPr>
              <w:pStyle w:val="Caption"/>
              <w:jc w:val="center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0</w:t>
            </w:r>
          </w:p>
        </w:tc>
        <w:tc>
          <w:tcPr>
            <w:tcW w:w="156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1212E4FC" w14:textId="77777777" w:rsidR="00B83009" w:rsidRPr="00A66B15" w:rsidRDefault="00B83009" w:rsidP="00B83009">
            <w:pPr>
              <w:pStyle w:val="Caption"/>
              <w:jc w:val="center"/>
              <w:rPr>
                <w:b/>
                <w:sz w:val="20"/>
                <w:szCs w:val="20"/>
                <w:lang w:bidi="en-US"/>
              </w:rPr>
            </w:pPr>
            <w:r w:rsidRPr="00A66B15">
              <w:rPr>
                <w:b/>
                <w:sz w:val="20"/>
                <w:szCs w:val="20"/>
                <w:lang w:bidi="en-US"/>
              </w:rPr>
              <w:t>4.5</w:t>
            </w:r>
          </w:p>
        </w:tc>
      </w:tr>
    </w:tbl>
    <w:p w14:paraId="74BCF733" w14:textId="77777777" w:rsidR="00B83009" w:rsidRPr="00A66B15" w:rsidRDefault="00B83009" w:rsidP="00B83009">
      <w:pPr>
        <w:pStyle w:val="MDPI41tablecaption"/>
        <w:spacing w:before="0"/>
        <w:ind w:left="2694" w:hanging="86"/>
        <w:rPr>
          <w:rFonts w:ascii="Times New Roman" w:hAnsi="Times New Roman" w:cs="Times New Roman"/>
          <w:bCs/>
          <w:sz w:val="16"/>
          <w:szCs w:val="16"/>
        </w:rPr>
      </w:pPr>
      <w:proofErr w:type="spellStart"/>
      <w:r w:rsidRPr="00A66B15">
        <w:rPr>
          <w:rFonts w:ascii="Times New Roman" w:hAnsi="Times New Roman" w:cs="Times New Roman"/>
          <w:bCs/>
          <w:sz w:val="16"/>
          <w:szCs w:val="16"/>
          <w:vertAlign w:val="superscript"/>
        </w:rPr>
        <w:t>a</w:t>
      </w:r>
      <w:r w:rsidRPr="00A66B15">
        <w:rPr>
          <w:rFonts w:ascii="Times New Roman" w:hAnsi="Times New Roman" w:cs="Times New Roman"/>
          <w:bCs/>
          <w:sz w:val="16"/>
          <w:szCs w:val="16"/>
        </w:rPr>
        <w:t>Mixed</w:t>
      </w:r>
      <w:proofErr w:type="spellEnd"/>
      <w:r w:rsidRPr="00A66B15">
        <w:rPr>
          <w:rFonts w:ascii="Times New Roman" w:hAnsi="Times New Roman" w:cs="Times New Roman"/>
          <w:bCs/>
          <w:sz w:val="16"/>
          <w:szCs w:val="16"/>
        </w:rPr>
        <w:t xml:space="preserve"> adult= females and males (pooled together due to low number); R= rural pools, U= urban pools</w:t>
      </w:r>
    </w:p>
    <w:p w14:paraId="48C3695E" w14:textId="6BBF14C2" w:rsidR="00B83009" w:rsidRDefault="00B83009" w:rsidP="00B83009">
      <w:pPr>
        <w:pStyle w:val="Caption"/>
        <w:rPr>
          <w:b/>
          <w:sz w:val="16"/>
          <w:szCs w:val="16"/>
          <w:lang w:bidi="en-US"/>
        </w:rPr>
      </w:pPr>
    </w:p>
    <w:p w14:paraId="1C8C50E9" w14:textId="4E08CCFD" w:rsidR="009E2025" w:rsidRDefault="009E2025" w:rsidP="009E2025">
      <w:pPr>
        <w:pStyle w:val="NoSpacing"/>
        <w:rPr>
          <w:lang w:val="en-US" w:bidi="en-US"/>
        </w:rPr>
      </w:pPr>
    </w:p>
    <w:p w14:paraId="6DD0AB77" w14:textId="77777777" w:rsidR="009E2025" w:rsidRPr="009E2025" w:rsidRDefault="009E2025" w:rsidP="009E2025">
      <w:pPr>
        <w:pStyle w:val="NoSpacing"/>
        <w:rPr>
          <w:b/>
          <w:bCs/>
          <w:lang w:val="en-US" w:bidi="en-US"/>
        </w:rPr>
      </w:pPr>
    </w:p>
    <w:sectPr w:rsidR="009E2025" w:rsidRPr="009E2025" w:rsidSect="00922B8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Leelawadee UI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B87"/>
    <w:rsid w:val="001A50BB"/>
    <w:rsid w:val="002E3A62"/>
    <w:rsid w:val="00387637"/>
    <w:rsid w:val="00640D71"/>
    <w:rsid w:val="006B4978"/>
    <w:rsid w:val="006F2962"/>
    <w:rsid w:val="00717F25"/>
    <w:rsid w:val="00723717"/>
    <w:rsid w:val="00875BED"/>
    <w:rsid w:val="00921693"/>
    <w:rsid w:val="00922B87"/>
    <w:rsid w:val="00922C9F"/>
    <w:rsid w:val="00926C4F"/>
    <w:rsid w:val="009419FE"/>
    <w:rsid w:val="009E2025"/>
    <w:rsid w:val="00A66B15"/>
    <w:rsid w:val="00A9295F"/>
    <w:rsid w:val="00B83009"/>
    <w:rsid w:val="00C117E9"/>
    <w:rsid w:val="00C83B93"/>
    <w:rsid w:val="00CE559B"/>
    <w:rsid w:val="00CF355D"/>
    <w:rsid w:val="00DB3CDD"/>
    <w:rsid w:val="00F36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4393D56"/>
  <w15:chartTrackingRefBased/>
  <w15:docId w15:val="{0D286D0D-81E1-4541-864D-ADD24A80B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2B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Spacing"/>
    <w:next w:val="NoSpacing"/>
    <w:unhideWhenUsed/>
    <w:qFormat/>
    <w:rsid w:val="00922B87"/>
    <w:pPr>
      <w:widowControl w:val="0"/>
    </w:pPr>
    <w:rPr>
      <w:rFonts w:ascii="Times New Roman" w:eastAsia="Times New Roman" w:hAnsi="Times New Roman" w:cs="Times New Roman"/>
      <w:iCs/>
      <w:kern w:val="0"/>
      <w:szCs w:val="18"/>
      <w:lang w:val="en-US"/>
      <w14:ligatures w14:val="none"/>
    </w:rPr>
  </w:style>
  <w:style w:type="character" w:styleId="CommentReference">
    <w:name w:val="annotation reference"/>
    <w:basedOn w:val="DefaultParagraphFont"/>
    <w:unhideWhenUsed/>
    <w:qFormat/>
    <w:rsid w:val="00922B87"/>
    <w:rPr>
      <w:sz w:val="16"/>
      <w:szCs w:val="16"/>
    </w:rPr>
  </w:style>
  <w:style w:type="paragraph" w:styleId="NoSpacing">
    <w:name w:val="No Spacing"/>
    <w:uiPriority w:val="1"/>
    <w:qFormat/>
    <w:rsid w:val="00922B87"/>
  </w:style>
  <w:style w:type="paragraph" w:customStyle="1" w:styleId="Diss">
    <w:name w:val="Diss"/>
    <w:basedOn w:val="Normal"/>
    <w:link w:val="DissZchn"/>
    <w:qFormat/>
    <w:rsid w:val="00922B87"/>
    <w:pPr>
      <w:spacing w:after="240" w:line="480" w:lineRule="auto"/>
    </w:pPr>
    <w:rPr>
      <w:rFonts w:ascii="Times New Roman" w:eastAsia="Times New Roman" w:hAnsi="Times New Roman" w:cs="Times New Roman"/>
      <w:kern w:val="0"/>
      <w:szCs w:val="22"/>
      <w:lang w:val="en-US"/>
      <w14:ligatures w14:val="none"/>
    </w:rPr>
  </w:style>
  <w:style w:type="character" w:customStyle="1" w:styleId="DissZchn">
    <w:name w:val="Diss Zchn"/>
    <w:basedOn w:val="DefaultParagraphFont"/>
    <w:link w:val="Diss"/>
    <w:rsid w:val="00922B87"/>
    <w:rPr>
      <w:rFonts w:ascii="Times New Roman" w:eastAsia="Times New Roman" w:hAnsi="Times New Roman" w:cs="Times New Roman"/>
      <w:kern w:val="0"/>
      <w:szCs w:val="22"/>
      <w:lang w:val="en-US"/>
      <w14:ligatures w14:val="none"/>
    </w:rPr>
  </w:style>
  <w:style w:type="paragraph" w:customStyle="1" w:styleId="MDPI41tablecaption">
    <w:name w:val="MDPI_4.1_table_caption"/>
    <w:qFormat/>
    <w:rsid w:val="009419FE"/>
    <w:pPr>
      <w:suppressAutoHyphens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val="en-US" w:eastAsia="de-DE" w:bidi="en-US"/>
      <w14:ligatures w14:val="none"/>
    </w:rPr>
  </w:style>
  <w:style w:type="paragraph" w:customStyle="1" w:styleId="MDPI42tablebody">
    <w:name w:val="MDPI_4.2_table_body"/>
    <w:qFormat/>
    <w:rsid w:val="00B83009"/>
    <w:pPr>
      <w:suppressAutoHyphens/>
      <w:snapToGrid w:val="0"/>
      <w:spacing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Cs w:val="20"/>
      <w:lang w:val="en-US" w:eastAsia="de-DE" w:bidi="en-US"/>
      <w14:ligatures w14:val="none"/>
    </w:rPr>
  </w:style>
  <w:style w:type="paragraph" w:customStyle="1" w:styleId="TitelDiss">
    <w:name w:val="Titel Diss"/>
    <w:basedOn w:val="NoSpacing"/>
    <w:link w:val="TitelDissZchn"/>
    <w:qFormat/>
    <w:rsid w:val="00A9295F"/>
    <w:pPr>
      <w:spacing w:before="240" w:after="240"/>
    </w:pPr>
    <w:rPr>
      <w:rFonts w:ascii="Times New Roman" w:eastAsia="Times New Roman" w:hAnsi="Times New Roman" w:cs="Times New Roman"/>
      <w:b/>
      <w:kern w:val="0"/>
      <w:sz w:val="36"/>
      <w:szCs w:val="22"/>
      <w:lang w:val="en-US"/>
      <w14:ligatures w14:val="none"/>
    </w:rPr>
  </w:style>
  <w:style w:type="character" w:customStyle="1" w:styleId="TitelDissZchn">
    <w:name w:val="Titel Diss Zchn"/>
    <w:basedOn w:val="DefaultParagraphFont"/>
    <w:link w:val="TitelDiss"/>
    <w:rsid w:val="00A9295F"/>
    <w:rPr>
      <w:rFonts w:ascii="Times New Roman" w:eastAsia="Times New Roman" w:hAnsi="Times New Roman" w:cs="Times New Roman"/>
      <w:b/>
      <w:kern w:val="0"/>
      <w:sz w:val="36"/>
      <w:szCs w:val="22"/>
      <w:lang w:val="en-US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table" w:styleId="TableGrid">
    <w:name w:val="Table Grid"/>
    <w:basedOn w:val="TableNormal"/>
    <w:uiPriority w:val="39"/>
    <w:rsid w:val="009E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Stegmüller</dc:creator>
  <cp:keywords/>
  <dc:description/>
  <cp:lastModifiedBy>Kubacki Jakub IVI</cp:lastModifiedBy>
  <cp:revision>2</cp:revision>
  <dcterms:created xsi:type="dcterms:W3CDTF">2023-09-13T08:03:00Z</dcterms:created>
  <dcterms:modified xsi:type="dcterms:W3CDTF">2023-09-13T08:03:00Z</dcterms:modified>
</cp:coreProperties>
</file>